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9894E" w14:textId="77777777" w:rsidR="009B3D06" w:rsidRDefault="00A1364B" w:rsidP="00A1364B">
      <w:pPr>
        <w:keepNext/>
        <w:spacing w:after="200"/>
        <w:rPr>
          <w:rFonts w:ascii="Arial" w:hAnsi="Arial" w:cs="Arial"/>
          <w:b/>
          <w:iCs/>
          <w:sz w:val="22"/>
          <w:szCs w:val="22"/>
          <w:lang w:val="en-US" w:eastAsia="en-US"/>
        </w:rPr>
      </w:pPr>
      <w:r w:rsidRPr="00FB6ACC">
        <w:rPr>
          <w:rFonts w:ascii="Arial" w:hAnsi="Arial" w:cs="Arial"/>
          <w:b/>
          <w:iCs/>
          <w:sz w:val="22"/>
          <w:szCs w:val="22"/>
          <w:lang w:val="en-US" w:eastAsia="en-US"/>
        </w:rPr>
        <w:t>Table S</w:t>
      </w:r>
      <w:r w:rsidR="00075D2F" w:rsidRPr="00FB6ACC">
        <w:rPr>
          <w:rFonts w:ascii="Arial" w:hAnsi="Arial" w:cs="Arial"/>
          <w:b/>
          <w:iCs/>
          <w:sz w:val="22"/>
          <w:szCs w:val="22"/>
          <w:lang w:val="en-US" w:eastAsia="en-US"/>
        </w:rPr>
        <w:t>1</w:t>
      </w:r>
    </w:p>
    <w:p w14:paraId="651C1B3F" w14:textId="300F77F4" w:rsidR="00B37F61" w:rsidRPr="00FB6ACC" w:rsidRDefault="009B3D06" w:rsidP="00A1364B">
      <w:pPr>
        <w:keepNext/>
        <w:spacing w:after="200"/>
        <w:rPr>
          <w:rFonts w:ascii="Arial" w:hAnsi="Arial" w:cs="Arial"/>
          <w:b/>
          <w:iCs/>
          <w:sz w:val="22"/>
          <w:szCs w:val="22"/>
          <w:lang w:val="en-US" w:eastAsia="en-US"/>
        </w:rPr>
      </w:pPr>
      <w:r>
        <w:rPr>
          <w:rFonts w:ascii="Arial" w:hAnsi="Arial" w:cs="Arial"/>
          <w:b/>
          <w:iCs/>
          <w:sz w:val="22"/>
          <w:szCs w:val="22"/>
          <w:lang w:val="en-US" w:eastAsia="en-US"/>
        </w:rPr>
        <w:t>Results: Effects of the Digital Self-Efficacy Training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598"/>
        <w:gridCol w:w="1378"/>
        <w:gridCol w:w="1186"/>
        <w:gridCol w:w="1184"/>
        <w:gridCol w:w="1184"/>
        <w:gridCol w:w="1189"/>
        <w:gridCol w:w="1353"/>
      </w:tblGrid>
      <w:tr w:rsidR="000245BF" w:rsidRPr="00FB6ACC" w14:paraId="51F0CC56" w14:textId="14752B97" w:rsidTr="00024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0B3A8F5B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bookmarkStart w:id="0" w:name="h.30j0zll"/>
            <w:bookmarkEnd w:id="0"/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Difference score</w:t>
            </w:r>
          </w:p>
        </w:tc>
        <w:tc>
          <w:tcPr>
            <w:tcW w:w="759" w:type="pct"/>
          </w:tcPr>
          <w:p w14:paraId="609A4890" w14:textId="77777777" w:rsidR="000245BF" w:rsidRPr="00FB6ACC" w:rsidRDefault="000245BF" w:rsidP="0036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 xml:space="preserve">Predictor </w:t>
            </w:r>
          </w:p>
        </w:tc>
        <w:tc>
          <w:tcPr>
            <w:tcW w:w="672" w:type="pct"/>
          </w:tcPr>
          <w:p w14:paraId="19DE971E" w14:textId="77777777" w:rsidR="000245BF" w:rsidRPr="00FB6ACC" w:rsidRDefault="000245BF" w:rsidP="0036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Estimate</w:t>
            </w:r>
          </w:p>
        </w:tc>
        <w:tc>
          <w:tcPr>
            <w:tcW w:w="671" w:type="pct"/>
          </w:tcPr>
          <w:p w14:paraId="0B582A26" w14:textId="77777777" w:rsidR="000245BF" w:rsidRPr="00FB6ACC" w:rsidRDefault="000245BF" w:rsidP="0036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Standard Error</w:t>
            </w:r>
          </w:p>
        </w:tc>
        <w:tc>
          <w:tcPr>
            <w:tcW w:w="671" w:type="pct"/>
          </w:tcPr>
          <w:p w14:paraId="5055BBE3" w14:textId="77777777" w:rsidR="000245BF" w:rsidRPr="00FB6ACC" w:rsidRDefault="000245BF" w:rsidP="0036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Z Value</w:t>
            </w:r>
          </w:p>
        </w:tc>
        <w:tc>
          <w:tcPr>
            <w:tcW w:w="673" w:type="pct"/>
          </w:tcPr>
          <w:p w14:paraId="0415C344" w14:textId="77777777" w:rsidR="000245BF" w:rsidRPr="00FB6ACC" w:rsidRDefault="000245BF" w:rsidP="0036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P Value</w:t>
            </w:r>
          </w:p>
        </w:tc>
        <w:tc>
          <w:tcPr>
            <w:tcW w:w="672" w:type="pct"/>
          </w:tcPr>
          <w:p w14:paraId="6E15FA39" w14:textId="3204A41D" w:rsidR="000245BF" w:rsidRPr="00FB6ACC" w:rsidRDefault="00B44CCB" w:rsidP="00362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Beta Coefficient</w:t>
            </w:r>
          </w:p>
        </w:tc>
      </w:tr>
      <w:tr w:rsidR="000245BF" w:rsidRPr="00FB6ACC" w14:paraId="76786991" w14:textId="57CD7C2C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1DDBE7C5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Hopelessness (BHS)</w:t>
            </w:r>
          </w:p>
        </w:tc>
        <w:tc>
          <w:tcPr>
            <w:tcW w:w="759" w:type="pct"/>
          </w:tcPr>
          <w:p w14:paraId="185732F5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Group</w:t>
            </w:r>
          </w:p>
        </w:tc>
        <w:tc>
          <w:tcPr>
            <w:tcW w:w="672" w:type="pct"/>
          </w:tcPr>
          <w:p w14:paraId="644A91EE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06</w:t>
            </w:r>
          </w:p>
        </w:tc>
        <w:tc>
          <w:tcPr>
            <w:tcW w:w="671" w:type="pct"/>
          </w:tcPr>
          <w:p w14:paraId="1BCD48C1" w14:textId="6624AACD" w:rsidR="000245BF" w:rsidRPr="00FB6ACC" w:rsidRDefault="000245BF" w:rsidP="0014317C">
            <w:pPr>
              <w:tabs>
                <w:tab w:val="left" w:pos="12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3</w:t>
            </w: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ab/>
            </w:r>
          </w:p>
        </w:tc>
        <w:tc>
          <w:tcPr>
            <w:tcW w:w="671" w:type="pct"/>
          </w:tcPr>
          <w:p w14:paraId="2D6CE02B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2.31</w:t>
            </w:r>
          </w:p>
        </w:tc>
        <w:tc>
          <w:tcPr>
            <w:tcW w:w="673" w:type="pct"/>
          </w:tcPr>
          <w:p w14:paraId="44E0931C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672" w:type="pct"/>
          </w:tcPr>
          <w:p w14:paraId="0121882B" w14:textId="026E860C" w:rsidR="000245BF" w:rsidRPr="00FB6ACC" w:rsidRDefault="00B44CCB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24</w:t>
            </w:r>
          </w:p>
        </w:tc>
      </w:tr>
      <w:tr w:rsidR="000245BF" w:rsidRPr="00FB6ACC" w14:paraId="48186D57" w14:textId="662DD051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0476DC10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tate Anxiety (STAI State)</w:t>
            </w:r>
          </w:p>
        </w:tc>
        <w:tc>
          <w:tcPr>
            <w:tcW w:w="759" w:type="pct"/>
          </w:tcPr>
          <w:p w14:paraId="5EE4F301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104B591D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671" w:type="pct"/>
          </w:tcPr>
          <w:p w14:paraId="35A668A8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671" w:type="pct"/>
          </w:tcPr>
          <w:p w14:paraId="4C09B492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673" w:type="pct"/>
          </w:tcPr>
          <w:p w14:paraId="2B612014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672" w:type="pct"/>
          </w:tcPr>
          <w:p w14:paraId="069D91D7" w14:textId="15AF34FA" w:rsidR="000245BF" w:rsidRPr="00FB6ACC" w:rsidRDefault="00B44CCB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.05</w:t>
            </w:r>
          </w:p>
        </w:tc>
      </w:tr>
      <w:tr w:rsidR="000245BF" w:rsidRPr="00FB6ACC" w14:paraId="05C41859" w14:textId="75D93A4B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6C2786C8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Trait Anxiety (STAI Trait)</w:t>
            </w:r>
          </w:p>
        </w:tc>
        <w:tc>
          <w:tcPr>
            <w:tcW w:w="759" w:type="pct"/>
          </w:tcPr>
          <w:p w14:paraId="436AA13D" w14:textId="77777777" w:rsidR="000245BF" w:rsidRPr="00FB6ACC" w:rsidRDefault="000245BF" w:rsidP="0036208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6CB8814A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18</w:t>
            </w:r>
          </w:p>
        </w:tc>
        <w:tc>
          <w:tcPr>
            <w:tcW w:w="671" w:type="pct"/>
          </w:tcPr>
          <w:p w14:paraId="7D44F5CE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671" w:type="pct"/>
          </w:tcPr>
          <w:p w14:paraId="5996DED7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3.01</w:t>
            </w:r>
          </w:p>
        </w:tc>
        <w:tc>
          <w:tcPr>
            <w:tcW w:w="673" w:type="pct"/>
          </w:tcPr>
          <w:p w14:paraId="0BEFB374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03 </w:t>
            </w:r>
          </w:p>
        </w:tc>
        <w:tc>
          <w:tcPr>
            <w:tcW w:w="672" w:type="pct"/>
          </w:tcPr>
          <w:p w14:paraId="299E50B9" w14:textId="5FE75493" w:rsidR="000245BF" w:rsidRPr="00FB6ACC" w:rsidRDefault="00B44CCB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30</w:t>
            </w:r>
          </w:p>
        </w:tc>
      </w:tr>
      <w:tr w:rsidR="000245BF" w:rsidRPr="00FB6ACC" w14:paraId="1AED7B68" w14:textId="6C30F44A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4EE6D271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Perceived Stress (PSS)</w:t>
            </w:r>
          </w:p>
        </w:tc>
        <w:tc>
          <w:tcPr>
            <w:tcW w:w="759" w:type="pct"/>
          </w:tcPr>
          <w:p w14:paraId="0824172A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6B995F20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02</w:t>
            </w:r>
          </w:p>
        </w:tc>
        <w:tc>
          <w:tcPr>
            <w:tcW w:w="671" w:type="pct"/>
          </w:tcPr>
          <w:p w14:paraId="75E349A8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671" w:type="pct"/>
          </w:tcPr>
          <w:p w14:paraId="2B8D95C3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19</w:t>
            </w:r>
          </w:p>
        </w:tc>
        <w:tc>
          <w:tcPr>
            <w:tcW w:w="673" w:type="pct"/>
          </w:tcPr>
          <w:p w14:paraId="71B72AAF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86</w:t>
            </w:r>
          </w:p>
        </w:tc>
        <w:tc>
          <w:tcPr>
            <w:tcW w:w="672" w:type="pct"/>
          </w:tcPr>
          <w:p w14:paraId="2D18BDDC" w14:textId="4C5A01EE" w:rsidR="000245BF" w:rsidRPr="00FB6ACC" w:rsidRDefault="000859B1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02</w:t>
            </w:r>
          </w:p>
        </w:tc>
      </w:tr>
      <w:tr w:rsidR="000245BF" w:rsidRPr="00FB6ACC" w14:paraId="19F8DD93" w14:textId="3EFBAA88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23A3F3C3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Positive Affect (PANAS Pos)</w:t>
            </w:r>
          </w:p>
        </w:tc>
        <w:tc>
          <w:tcPr>
            <w:tcW w:w="759" w:type="pct"/>
          </w:tcPr>
          <w:p w14:paraId="63CB5568" w14:textId="77777777" w:rsidR="000245BF" w:rsidRPr="00FB6ACC" w:rsidRDefault="000245BF" w:rsidP="0036208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0A986142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671" w:type="pct"/>
          </w:tcPr>
          <w:p w14:paraId="12D7D8BA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671" w:type="pct"/>
          </w:tcPr>
          <w:p w14:paraId="7DA21070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72</w:t>
            </w:r>
          </w:p>
        </w:tc>
        <w:tc>
          <w:tcPr>
            <w:tcW w:w="673" w:type="pct"/>
          </w:tcPr>
          <w:p w14:paraId="4D5D93B8" w14:textId="5BA07A52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47</w:t>
            </w:r>
          </w:p>
        </w:tc>
        <w:tc>
          <w:tcPr>
            <w:tcW w:w="672" w:type="pct"/>
          </w:tcPr>
          <w:p w14:paraId="57CA0663" w14:textId="19489D7B" w:rsidR="000245BF" w:rsidRPr="00FB6ACC" w:rsidRDefault="000859B1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08</w:t>
            </w:r>
          </w:p>
        </w:tc>
      </w:tr>
      <w:tr w:rsidR="000245BF" w:rsidRPr="00FB6ACC" w14:paraId="5DE28CFA" w14:textId="1C439EA5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7B59212C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Negative Affect (PANAS Neg)</w:t>
            </w:r>
          </w:p>
        </w:tc>
        <w:tc>
          <w:tcPr>
            <w:tcW w:w="759" w:type="pct"/>
          </w:tcPr>
          <w:p w14:paraId="255A8DD8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1E0070DC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009</w:t>
            </w:r>
          </w:p>
        </w:tc>
        <w:tc>
          <w:tcPr>
            <w:tcW w:w="671" w:type="pct"/>
          </w:tcPr>
          <w:p w14:paraId="11F67626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671" w:type="pct"/>
          </w:tcPr>
          <w:p w14:paraId="371F5B8F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09</w:t>
            </w:r>
          </w:p>
        </w:tc>
        <w:tc>
          <w:tcPr>
            <w:tcW w:w="673" w:type="pct"/>
          </w:tcPr>
          <w:p w14:paraId="490848ED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672" w:type="pct"/>
          </w:tcPr>
          <w:p w14:paraId="6929EB04" w14:textId="79341700" w:rsidR="000245BF" w:rsidRPr="00FB6ACC" w:rsidRDefault="000859B1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01</w:t>
            </w:r>
          </w:p>
        </w:tc>
      </w:tr>
      <w:tr w:rsidR="000245BF" w:rsidRPr="00FB6ACC" w14:paraId="5AE222C1" w14:textId="6541A48F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57474DB4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759" w:type="pct"/>
          </w:tcPr>
          <w:p w14:paraId="657CC808" w14:textId="77777777" w:rsidR="000245BF" w:rsidRPr="00FB6ACC" w:rsidRDefault="000245BF" w:rsidP="0036208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7F12CC58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671" w:type="pct"/>
          </w:tcPr>
          <w:p w14:paraId="0F364C53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671" w:type="pct"/>
          </w:tcPr>
          <w:p w14:paraId="311AC579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1.65</w:t>
            </w:r>
          </w:p>
        </w:tc>
        <w:tc>
          <w:tcPr>
            <w:tcW w:w="673" w:type="pct"/>
          </w:tcPr>
          <w:p w14:paraId="6B168B12" w14:textId="599FDC1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0</w:t>
            </w:r>
          </w:p>
        </w:tc>
        <w:tc>
          <w:tcPr>
            <w:tcW w:w="672" w:type="pct"/>
          </w:tcPr>
          <w:p w14:paraId="2252F74A" w14:textId="5833C863" w:rsidR="000245BF" w:rsidRPr="00FB6ACC" w:rsidRDefault="000859B1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.17</w:t>
            </w:r>
          </w:p>
        </w:tc>
      </w:tr>
      <w:tr w:rsidR="000245BF" w:rsidRPr="00FB6ACC" w14:paraId="3FAD8B87" w14:textId="176650F7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305C31A3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Hope (THS)</w:t>
            </w:r>
          </w:p>
        </w:tc>
        <w:tc>
          <w:tcPr>
            <w:tcW w:w="759" w:type="pct"/>
          </w:tcPr>
          <w:p w14:paraId="5BE906CA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15B665A7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671" w:type="pct"/>
          </w:tcPr>
          <w:p w14:paraId="11666B39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671" w:type="pct"/>
          </w:tcPr>
          <w:p w14:paraId="212C1BFC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65</w:t>
            </w:r>
          </w:p>
        </w:tc>
        <w:tc>
          <w:tcPr>
            <w:tcW w:w="673" w:type="pct"/>
          </w:tcPr>
          <w:p w14:paraId="343A67D1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672" w:type="pct"/>
          </w:tcPr>
          <w:p w14:paraId="4B3CC51C" w14:textId="4F7D64D4" w:rsidR="000245BF" w:rsidRPr="00FB6ACC" w:rsidRDefault="000859B1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.07</w:t>
            </w:r>
          </w:p>
        </w:tc>
      </w:tr>
      <w:tr w:rsidR="000245BF" w:rsidRPr="00FB6ACC" w14:paraId="76258C62" w14:textId="1A54C209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7FCE8245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Hopelessness (BHS)</w:t>
            </w:r>
          </w:p>
        </w:tc>
        <w:tc>
          <w:tcPr>
            <w:tcW w:w="759" w:type="pct"/>
          </w:tcPr>
          <w:p w14:paraId="3068952B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Compliance</w:t>
            </w:r>
          </w:p>
        </w:tc>
        <w:tc>
          <w:tcPr>
            <w:tcW w:w="672" w:type="pct"/>
          </w:tcPr>
          <w:p w14:paraId="372F4F17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02</w:t>
            </w:r>
          </w:p>
        </w:tc>
        <w:tc>
          <w:tcPr>
            <w:tcW w:w="671" w:type="pct"/>
          </w:tcPr>
          <w:p w14:paraId="2CF9EF3C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671" w:type="pct"/>
          </w:tcPr>
          <w:p w14:paraId="0B5BAE63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25</w:t>
            </w:r>
          </w:p>
        </w:tc>
        <w:tc>
          <w:tcPr>
            <w:tcW w:w="673" w:type="pct"/>
          </w:tcPr>
          <w:p w14:paraId="573DBA6B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672" w:type="pct"/>
          </w:tcPr>
          <w:p w14:paraId="40A49582" w14:textId="4D759B77" w:rsidR="000245BF" w:rsidRPr="00FB6ACC" w:rsidRDefault="00B44CCB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03</w:t>
            </w:r>
          </w:p>
        </w:tc>
      </w:tr>
      <w:tr w:rsidR="000245BF" w:rsidRPr="00FB6ACC" w14:paraId="72656210" w14:textId="2FCFCD47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198792ED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tate Anxiety (STAI State)</w:t>
            </w:r>
          </w:p>
        </w:tc>
        <w:tc>
          <w:tcPr>
            <w:tcW w:w="759" w:type="pct"/>
          </w:tcPr>
          <w:p w14:paraId="011C4360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345172F9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671" w:type="pct"/>
          </w:tcPr>
          <w:p w14:paraId="33B47DAC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671" w:type="pct"/>
          </w:tcPr>
          <w:p w14:paraId="2E45EBD7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1.19</w:t>
            </w:r>
          </w:p>
        </w:tc>
        <w:tc>
          <w:tcPr>
            <w:tcW w:w="673" w:type="pct"/>
          </w:tcPr>
          <w:p w14:paraId="4B7569B7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672" w:type="pct"/>
          </w:tcPr>
          <w:p w14:paraId="5202E553" w14:textId="0754178D" w:rsidR="000245BF" w:rsidRPr="00FB6ACC" w:rsidRDefault="00B44CCB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.12</w:t>
            </w:r>
          </w:p>
        </w:tc>
      </w:tr>
      <w:tr w:rsidR="000245BF" w:rsidRPr="00FB6ACC" w14:paraId="3EFE7B45" w14:textId="26943DED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366FFA65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Trait Anxiety (STAI Trait)</w:t>
            </w:r>
          </w:p>
        </w:tc>
        <w:tc>
          <w:tcPr>
            <w:tcW w:w="759" w:type="pct"/>
          </w:tcPr>
          <w:p w14:paraId="00E5D4D4" w14:textId="77777777" w:rsidR="000245BF" w:rsidRPr="00FB6ACC" w:rsidRDefault="000245BF" w:rsidP="0036208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0C227E38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671" w:type="pct"/>
          </w:tcPr>
          <w:p w14:paraId="2250DC79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671" w:type="pct"/>
          </w:tcPr>
          <w:p w14:paraId="1326E0CB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38</w:t>
            </w:r>
          </w:p>
        </w:tc>
        <w:tc>
          <w:tcPr>
            <w:tcW w:w="673" w:type="pct"/>
          </w:tcPr>
          <w:p w14:paraId="558A8ADF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672" w:type="pct"/>
          </w:tcPr>
          <w:p w14:paraId="201880B8" w14:textId="7D6464FF" w:rsidR="000245BF" w:rsidRPr="00FB6ACC" w:rsidRDefault="00B44CCB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.04</w:t>
            </w:r>
          </w:p>
        </w:tc>
      </w:tr>
      <w:tr w:rsidR="000245BF" w:rsidRPr="00FB6ACC" w14:paraId="4CCF74E7" w14:textId="06255D76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43CBD797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Perceived Stress (PSS)</w:t>
            </w:r>
          </w:p>
        </w:tc>
        <w:tc>
          <w:tcPr>
            <w:tcW w:w="759" w:type="pct"/>
          </w:tcPr>
          <w:p w14:paraId="7E1A874E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5AC5B82A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34</w:t>
            </w:r>
          </w:p>
        </w:tc>
        <w:tc>
          <w:tcPr>
            <w:tcW w:w="671" w:type="pct"/>
          </w:tcPr>
          <w:p w14:paraId="6E3714C6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671" w:type="pct"/>
          </w:tcPr>
          <w:p w14:paraId="5224D0E3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1.40</w:t>
            </w:r>
          </w:p>
        </w:tc>
        <w:tc>
          <w:tcPr>
            <w:tcW w:w="673" w:type="pct"/>
          </w:tcPr>
          <w:p w14:paraId="696E701A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672" w:type="pct"/>
          </w:tcPr>
          <w:p w14:paraId="627F3502" w14:textId="6AA352CD" w:rsidR="000245BF" w:rsidRPr="00FB6ACC" w:rsidRDefault="000859B1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15</w:t>
            </w:r>
          </w:p>
        </w:tc>
      </w:tr>
      <w:tr w:rsidR="000245BF" w:rsidRPr="00FB6ACC" w14:paraId="00D5F6EE" w14:textId="1F823E7A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4DC4AB7E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Positive Affect (PANAS Pos)</w:t>
            </w:r>
          </w:p>
        </w:tc>
        <w:tc>
          <w:tcPr>
            <w:tcW w:w="759" w:type="pct"/>
          </w:tcPr>
          <w:p w14:paraId="0CF3D7FE" w14:textId="77777777" w:rsidR="000245BF" w:rsidRPr="00FB6ACC" w:rsidRDefault="000245BF" w:rsidP="0036208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01B1EF3D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671" w:type="pct"/>
          </w:tcPr>
          <w:p w14:paraId="2233A0F9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671" w:type="pct"/>
          </w:tcPr>
          <w:p w14:paraId="31B33193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43</w:t>
            </w:r>
          </w:p>
        </w:tc>
        <w:tc>
          <w:tcPr>
            <w:tcW w:w="673" w:type="pct"/>
          </w:tcPr>
          <w:p w14:paraId="428198F6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67</w:t>
            </w:r>
          </w:p>
        </w:tc>
        <w:tc>
          <w:tcPr>
            <w:tcW w:w="672" w:type="pct"/>
          </w:tcPr>
          <w:p w14:paraId="62A3A024" w14:textId="759155CB" w:rsidR="000245BF" w:rsidRPr="00FB6ACC" w:rsidRDefault="000859B1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.05</w:t>
            </w:r>
          </w:p>
        </w:tc>
      </w:tr>
      <w:tr w:rsidR="000245BF" w:rsidRPr="00FB6ACC" w14:paraId="52C0D9DB" w14:textId="43A506B4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2B6EA89B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Negative Affect (PANAS Neg)</w:t>
            </w:r>
          </w:p>
        </w:tc>
        <w:tc>
          <w:tcPr>
            <w:tcW w:w="759" w:type="pct"/>
          </w:tcPr>
          <w:p w14:paraId="4F47193A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759FA005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59</w:t>
            </w:r>
          </w:p>
        </w:tc>
        <w:tc>
          <w:tcPr>
            <w:tcW w:w="671" w:type="pct"/>
          </w:tcPr>
          <w:p w14:paraId="07CACF2A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671" w:type="pct"/>
          </w:tcPr>
          <w:p w14:paraId="0A7A2EBD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2.50</w:t>
            </w:r>
          </w:p>
        </w:tc>
        <w:tc>
          <w:tcPr>
            <w:tcW w:w="673" w:type="pct"/>
          </w:tcPr>
          <w:p w14:paraId="0C5FD025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672" w:type="pct"/>
          </w:tcPr>
          <w:p w14:paraId="2CFF12B0" w14:textId="0DB1B93C" w:rsidR="000245BF" w:rsidRPr="00FB6ACC" w:rsidRDefault="000859B1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0.25</w:t>
            </w:r>
          </w:p>
        </w:tc>
      </w:tr>
      <w:tr w:rsidR="000245BF" w:rsidRPr="00FB6ACC" w14:paraId="0B0C4A76" w14:textId="383458FF" w:rsidTr="00024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4B728C29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Self-Efficacy (GSE)</w:t>
            </w:r>
          </w:p>
        </w:tc>
        <w:tc>
          <w:tcPr>
            <w:tcW w:w="759" w:type="pct"/>
          </w:tcPr>
          <w:p w14:paraId="0477E66D" w14:textId="77777777" w:rsidR="000245BF" w:rsidRPr="00FB6ACC" w:rsidRDefault="000245BF" w:rsidP="0036208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06CF9BCC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23</w:t>
            </w:r>
          </w:p>
        </w:tc>
        <w:tc>
          <w:tcPr>
            <w:tcW w:w="671" w:type="pct"/>
          </w:tcPr>
          <w:p w14:paraId="65989D6D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671" w:type="pct"/>
          </w:tcPr>
          <w:p w14:paraId="2ADC40E8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1.38</w:t>
            </w:r>
          </w:p>
        </w:tc>
        <w:tc>
          <w:tcPr>
            <w:tcW w:w="673" w:type="pct"/>
          </w:tcPr>
          <w:p w14:paraId="5EB2C3BE" w14:textId="77777777" w:rsidR="000245BF" w:rsidRPr="00FB6ACC" w:rsidRDefault="000245BF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672" w:type="pct"/>
          </w:tcPr>
          <w:p w14:paraId="4B4711D7" w14:textId="5488BC74" w:rsidR="000245BF" w:rsidRPr="00FB6ACC" w:rsidRDefault="000859B1" w:rsidP="00362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14</w:t>
            </w:r>
          </w:p>
        </w:tc>
      </w:tr>
      <w:tr w:rsidR="000245BF" w:rsidRPr="00FB6ACC" w14:paraId="6549F549" w14:textId="1E00DF55" w:rsidTr="000245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pct"/>
          </w:tcPr>
          <w:p w14:paraId="71913CB3" w14:textId="77777777" w:rsidR="000245BF" w:rsidRPr="00FB6ACC" w:rsidRDefault="000245BF" w:rsidP="00362088">
            <w:pPr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b w:val="0"/>
                <w:sz w:val="22"/>
                <w:szCs w:val="22"/>
                <w:lang w:val="en-US" w:eastAsia="en-US"/>
              </w:rPr>
              <w:t>Hope (THS)</w:t>
            </w:r>
          </w:p>
        </w:tc>
        <w:tc>
          <w:tcPr>
            <w:tcW w:w="759" w:type="pct"/>
          </w:tcPr>
          <w:p w14:paraId="6BD282D4" w14:textId="77777777" w:rsidR="000245BF" w:rsidRPr="00FB6ACC" w:rsidRDefault="000245BF" w:rsidP="0036208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pct"/>
          </w:tcPr>
          <w:p w14:paraId="05F1FD20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21</w:t>
            </w:r>
          </w:p>
        </w:tc>
        <w:tc>
          <w:tcPr>
            <w:tcW w:w="671" w:type="pct"/>
          </w:tcPr>
          <w:p w14:paraId="2F885CB7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671" w:type="pct"/>
          </w:tcPr>
          <w:p w14:paraId="1D5992C7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-0.37</w:t>
            </w:r>
          </w:p>
        </w:tc>
        <w:tc>
          <w:tcPr>
            <w:tcW w:w="673" w:type="pct"/>
          </w:tcPr>
          <w:p w14:paraId="10609BE9" w14:textId="77777777" w:rsidR="000245BF" w:rsidRPr="00FB6ACC" w:rsidRDefault="000245BF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FB6ACC">
              <w:rPr>
                <w:rFonts w:ascii="Arial" w:hAnsi="Arial" w:cs="Arial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672" w:type="pct"/>
          </w:tcPr>
          <w:p w14:paraId="2284850A" w14:textId="29025BFB" w:rsidR="000245BF" w:rsidRPr="00FB6ACC" w:rsidRDefault="000859B1" w:rsidP="00362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en-US"/>
              </w:rPr>
              <w:t>-0.04</w:t>
            </w:r>
          </w:p>
        </w:tc>
      </w:tr>
    </w:tbl>
    <w:p w14:paraId="6153E1D6" w14:textId="77777777" w:rsidR="00B37F61" w:rsidRDefault="00B37F61" w:rsidP="00A1364B">
      <w:pPr>
        <w:rPr>
          <w:rFonts w:ascii="Arial" w:hAnsi="Arial" w:cs="Arial"/>
          <w:i/>
          <w:iCs/>
          <w:sz w:val="20"/>
          <w:szCs w:val="20"/>
          <w:lang w:val="en-US" w:eastAsia="en-US"/>
        </w:rPr>
      </w:pPr>
    </w:p>
    <w:p w14:paraId="5DEA3B4E" w14:textId="77777777" w:rsidR="00A1364B" w:rsidRPr="00B27D48" w:rsidRDefault="00A1364B" w:rsidP="00A1364B">
      <w:pPr>
        <w:rPr>
          <w:sz w:val="20"/>
          <w:szCs w:val="20"/>
          <w:lang w:val="en-US"/>
        </w:rPr>
      </w:pPr>
    </w:p>
    <w:p w14:paraId="7DF21139" w14:textId="77777777" w:rsidR="000859B1" w:rsidRPr="00A1364B" w:rsidRDefault="000859B1">
      <w:pPr>
        <w:rPr>
          <w:lang w:val="en-US"/>
        </w:rPr>
      </w:pPr>
    </w:p>
    <w:sectPr w:rsidR="00C97305" w:rsidRPr="00A136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64B"/>
    <w:rsid w:val="000245BF"/>
    <w:rsid w:val="00075D2F"/>
    <w:rsid w:val="000859B1"/>
    <w:rsid w:val="000F79CE"/>
    <w:rsid w:val="0014317C"/>
    <w:rsid w:val="00177045"/>
    <w:rsid w:val="002262EF"/>
    <w:rsid w:val="007A7D1E"/>
    <w:rsid w:val="00895C15"/>
    <w:rsid w:val="008B6DA4"/>
    <w:rsid w:val="009B3D06"/>
    <w:rsid w:val="00A1364B"/>
    <w:rsid w:val="00B37F61"/>
    <w:rsid w:val="00B44CCB"/>
    <w:rsid w:val="00DF1B7C"/>
    <w:rsid w:val="00FB6ACC"/>
    <w:rsid w:val="00FC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4E85B"/>
  <w15:chartTrackingRefBased/>
  <w15:docId w15:val="{052AFC6E-F210-4070-B5CB-FE50E86FB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3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1364B"/>
    <w:pPr>
      <w:spacing w:after="0" w:line="240" w:lineRule="auto"/>
    </w:pPr>
    <w:rPr>
      <w:rFonts w:ascii="Times New Roman" w:eastAsia="Times New Roman" w:hAnsi="Times New Roman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A7D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de Judith</dc:creator>
  <cp:keywords/>
  <dc:description/>
  <cp:lastModifiedBy>Judith Rohde</cp:lastModifiedBy>
  <cp:revision>11</cp:revision>
  <dcterms:created xsi:type="dcterms:W3CDTF">2022-03-04T16:27:00Z</dcterms:created>
  <dcterms:modified xsi:type="dcterms:W3CDTF">2023-09-30T14:37:00Z</dcterms:modified>
</cp:coreProperties>
</file>